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B9BC9" w14:textId="77777777" w:rsidR="00F56F28" w:rsidRDefault="00071D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label"/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 Human papillomavirus types and oncogenic potential</w:t>
      </w:r>
    </w:p>
    <w:p w14:paraId="1C643CEC" w14:textId="77777777" w:rsidR="00F56F28" w:rsidRDefault="00F56F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4396"/>
      </w:tblGrid>
      <w:tr w:rsidR="00F56F28" w14:paraId="6514C54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E77A" w14:textId="77777777" w:rsidR="00F56F28" w:rsidRDefault="00071D2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A0093" w14:textId="77777777" w:rsidR="00F56F28" w:rsidRDefault="00071D2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PV types</w:t>
            </w:r>
          </w:p>
        </w:tc>
      </w:tr>
      <w:tr w:rsidR="00F56F28" w14:paraId="5F77362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A96F" w14:textId="77777777" w:rsidR="00F56F28" w:rsidRDefault="00071D2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gh risk (group 1/2A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E356" w14:textId="77777777" w:rsidR="00F56F28" w:rsidRDefault="00071D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, 18, 31, 33, 35, 39, 45, 51, 52, 56, 58, 59, 68</w:t>
            </w:r>
          </w:p>
        </w:tc>
      </w:tr>
      <w:tr w:rsidR="00F56F28" w14:paraId="19D96DC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57AD" w14:textId="77777777" w:rsidR="00F56F28" w:rsidRDefault="00071D2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bably oncogenic (group 2B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874E" w14:textId="77777777" w:rsidR="00F56F28" w:rsidRDefault="00071D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, 30, 34, 53, 66, 67, 69, 70, 73, 82, 85, 97</w:t>
            </w:r>
          </w:p>
        </w:tc>
      </w:tr>
      <w:tr w:rsidR="00F56F28" w14:paraId="1D4282D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B50B" w14:textId="77777777" w:rsidR="00F56F28" w:rsidRDefault="00071D2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53B7" w14:textId="77777777" w:rsidR="00F56F28" w:rsidRDefault="00071D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 11</w:t>
            </w:r>
          </w:p>
        </w:tc>
      </w:tr>
    </w:tbl>
    <w:p w14:paraId="1BA1AF59" w14:textId="77777777" w:rsidR="00F56F28" w:rsidRDefault="00071D21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apted from Bouvard et al. </w:t>
      </w:r>
      <w:bookmarkStart w:id="0" w:name="bbib0010"/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HYPERLINK "https://www.sciencedirect.com/science/article/pii/S1569905616300999" \l "bib0010"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bookmarkEnd w:id="0"/>
      <w:r>
        <w:rPr>
          <w:rFonts w:ascii="Times New Roman" w:hAnsi="Times New Roman" w:cs="Times New Roman"/>
          <w:lang w:val="en-US"/>
        </w:rPr>
        <w:t>.</w:t>
      </w:r>
    </w:p>
    <w:p w14:paraId="24D0A2E1" w14:textId="77777777" w:rsidR="00F56F28" w:rsidRDefault="00071D21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PV = human papillomavirus.</w:t>
      </w:r>
    </w:p>
    <w:p w14:paraId="73055865" w14:textId="77777777" w:rsidR="00F56F28" w:rsidRDefault="00071D21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 Sufficient evidence for cervical cancer</w:t>
      </w:r>
    </w:p>
    <w:p w14:paraId="2F1CFF8C" w14:textId="77777777" w:rsidR="00F56F28" w:rsidRDefault="00071D21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 Limited evidence for cervical cancer and classified by phylogenetic analogy to HPV types 1/2A</w:t>
      </w:r>
    </w:p>
    <w:p w14:paraId="06846439" w14:textId="77777777" w:rsidR="00F56F28" w:rsidRDefault="00F56F28">
      <w:pPr>
        <w:pStyle w:val="NoSpacing"/>
        <w:rPr>
          <w:lang w:val="en-US"/>
        </w:rPr>
      </w:pPr>
    </w:p>
    <w:p w14:paraId="20058154" w14:textId="77777777" w:rsidR="00F56F28" w:rsidRDefault="00F56F28">
      <w:pPr>
        <w:rPr>
          <w:lang w:val="en-US"/>
        </w:rPr>
      </w:pPr>
    </w:p>
    <w:p w14:paraId="0E3F23D9" w14:textId="77777777" w:rsidR="00F56F28" w:rsidRDefault="00071D21">
      <w:pPr>
        <w:rPr>
          <w:lang w:val="en-US"/>
        </w:rPr>
      </w:pPr>
      <w:r>
        <w:rPr>
          <w:lang w:val="en-US"/>
        </w:rPr>
        <w:br w:type="page"/>
      </w:r>
    </w:p>
    <w:p w14:paraId="274EF561" w14:textId="77777777" w:rsidR="00F56F28" w:rsidRDefault="00071D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 Most frequent HPV types identified in the population studied.</w:t>
      </w:r>
    </w:p>
    <w:p w14:paraId="1B2850E6" w14:textId="77777777" w:rsidR="00F56F28" w:rsidRDefault="00F56F28">
      <w:pPr>
        <w:rPr>
          <w:lang w:val="en-US"/>
        </w:rPr>
      </w:pPr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8"/>
        <w:gridCol w:w="1092"/>
        <w:gridCol w:w="1180"/>
      </w:tblGrid>
      <w:tr w:rsidR="00F56F28" w14:paraId="583D906F" w14:textId="77777777">
        <w:trPr>
          <w:trHeight w:val="90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460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PE"/>
              </w:rPr>
              <w:t>Genotypes detected High risk (included probably oncogenic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009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PE"/>
              </w:rPr>
              <w:t xml:space="preserve">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Frequency     n = 1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9C2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Percentage (%)</w:t>
            </w:r>
          </w:p>
        </w:tc>
      </w:tr>
      <w:tr w:rsidR="00F56F28" w14:paraId="39570BAB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CD5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36D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67A1A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F56F28" w14:paraId="257AA0A5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7645A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1CA9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6418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56F28" w14:paraId="06ED219B" w14:textId="77777777">
        <w:trPr>
          <w:trHeight w:val="315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AF0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3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5B97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94DDE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F56F28" w14:paraId="114959A4" w14:textId="77777777">
        <w:trPr>
          <w:trHeight w:val="315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EF69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81E4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DA46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F56F28" w14:paraId="020B081E" w14:textId="77777777">
        <w:trPr>
          <w:trHeight w:val="315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0A7F8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8A232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32E7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F56F28" w14:paraId="32A35BB3" w14:textId="77777777">
        <w:trPr>
          <w:trHeight w:val="315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31BD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123F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7F24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48D6F8ED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1B0C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7987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0BC5D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F56F28" w14:paraId="3B03DFBD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87E53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33B6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9AA38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F56F28" w14:paraId="39FF174B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B34B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34A1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F4CB8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</w:tr>
      <w:tr w:rsidR="00F56F28" w14:paraId="77ECDB85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7A08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39F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F368F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49A356F3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E79C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6F88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D7CA3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bookmarkStart w:id="1" w:name="_GoBack"/>
        <w:bookmarkEnd w:id="1"/>
      </w:tr>
      <w:tr w:rsidR="00F56F28" w14:paraId="06817E52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B8B0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19B2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B156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56F28" w14:paraId="10927DB8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7B81A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E8CA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66F8E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F56F28" w14:paraId="46C58871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BB3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4B9E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C82DF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F56F28" w14:paraId="664643E7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0325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70A0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91FCF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F56F28" w14:paraId="44D0B1DA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F0E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27F2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5BB56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476E0641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3C958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6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003F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41FA1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F56F28" w14:paraId="78B6D410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2D03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B23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FC935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57E0DABD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2538A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9400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986AF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F56F28" w14:paraId="5F4036F5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4657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7A2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BB734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56F28" w14:paraId="14173FC2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3284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BFC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111C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F56F28" w14:paraId="1DA5C65C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5AE1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Low risk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C164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n = 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E2E9" w14:textId="77777777" w:rsidR="00F56F28" w:rsidRDefault="00F56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56F28" w14:paraId="6876D0FC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765C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9771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292CF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</w:tr>
      <w:tr w:rsidR="00F56F28" w14:paraId="07BD887E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C3FD2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20D2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D07B5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</w:tr>
      <w:tr w:rsidR="00F56F28" w14:paraId="2A1275FB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A062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Other HPV typ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B628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E"/>
              </w:rPr>
              <w:t>n = 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FDD1D" w14:textId="77777777" w:rsidR="00F56F28" w:rsidRDefault="00F56F2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56F28" w14:paraId="27D21582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4ECDC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F831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15E0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2602BA5C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FDB9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90980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E49D1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6BDD7A25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4106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5DCA5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E5346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32CE4CA0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3D5DA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4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FE223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33FA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F56F28" w14:paraId="26FDC718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773C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FBD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AF033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F56F28" w14:paraId="5CAFFB14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BB324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5A9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4766D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F56F28" w14:paraId="2F8939BC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0130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7729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3D1C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2F21CB65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89D9D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5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37258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65970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F56F28" w14:paraId="61F73093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4B3E3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5EF46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01D0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F56F28" w14:paraId="1473A169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F511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C974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B48C5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F56F28" w14:paraId="2B249FA6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3E594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B2D97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0D6FD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7C9EC914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D60F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8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DF6B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F990A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366D2B1E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50A29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9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3B783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3F6B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F56F28" w14:paraId="3CACEC78" w14:textId="77777777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BE6CE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3C8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1DFB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F56F28" w14:paraId="16582A4B" w14:textId="77777777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799B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HPV10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0A1F" w14:textId="77777777" w:rsidR="00F56F28" w:rsidRDefault="00071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26CC" w14:textId="77777777" w:rsidR="00F56F28" w:rsidRDefault="00071D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</w:tbl>
    <w:p w14:paraId="4F5B2BFA" w14:textId="77777777" w:rsidR="00F56F28" w:rsidRDefault="00F56F28"/>
    <w:p w14:paraId="77B30084" w14:textId="77777777" w:rsidR="00F56F28" w:rsidRDefault="00F56F28">
      <w:pPr>
        <w:rPr>
          <w:lang w:val="en-US"/>
        </w:rPr>
      </w:pPr>
    </w:p>
    <w:sectPr w:rsidR="00F56F28" w:rsidSect="00641D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C0087" w14:textId="77777777" w:rsidR="00071D21" w:rsidRDefault="00071D21">
      <w:pPr>
        <w:spacing w:line="240" w:lineRule="auto"/>
      </w:pPr>
      <w:r>
        <w:separator/>
      </w:r>
    </w:p>
  </w:endnote>
  <w:endnote w:type="continuationSeparator" w:id="0">
    <w:p w14:paraId="658681CC" w14:textId="77777777" w:rsidR="00071D21" w:rsidRDefault="00071D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D36F5" w14:textId="77777777" w:rsidR="00071D21" w:rsidRDefault="00071D21">
      <w:pPr>
        <w:spacing w:after="0" w:line="240" w:lineRule="auto"/>
      </w:pPr>
      <w:r>
        <w:separator/>
      </w:r>
    </w:p>
  </w:footnote>
  <w:footnote w:type="continuationSeparator" w:id="0">
    <w:p w14:paraId="067E13B9" w14:textId="77777777" w:rsidR="00071D21" w:rsidRDefault="00071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8EF"/>
    <w:rsid w:val="00001CC3"/>
    <w:rsid w:val="00071D21"/>
    <w:rsid w:val="000F27D0"/>
    <w:rsid w:val="0039771C"/>
    <w:rsid w:val="00606CB4"/>
    <w:rsid w:val="00641D1A"/>
    <w:rsid w:val="00897563"/>
    <w:rsid w:val="00B948EF"/>
    <w:rsid w:val="00E74A6C"/>
    <w:rsid w:val="00F56F28"/>
    <w:rsid w:val="00F93EE2"/>
    <w:rsid w:val="6568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508F"/>
  <w15:docId w15:val="{50F56333-B8BB-2F4C-9EB4-8C758356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s-PE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Pr>
      <w:sz w:val="22"/>
      <w:szCs w:val="22"/>
      <w:lang w:eastAsia="en-US"/>
    </w:rPr>
  </w:style>
  <w:style w:type="character" w:customStyle="1" w:styleId="label">
    <w:name w:val="label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Cesar Rojas Melendez</dc:creator>
  <cp:lastModifiedBy>Afifa Farhin M.</cp:lastModifiedBy>
  <cp:revision>3</cp:revision>
  <dcterms:created xsi:type="dcterms:W3CDTF">2020-12-30T14:25:00Z</dcterms:created>
  <dcterms:modified xsi:type="dcterms:W3CDTF">2021-04-2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